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04F4E04B" w14:textId="77777777" w:rsidR="007F0D7D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le name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1</w:t>
      </w: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4E49B8F0" w14:textId="77777777" w:rsidR="007F0D7D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escription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The source data behind the graphs in Fig. 1.</w:t>
      </w: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69B40A41" w14:textId="77777777" w:rsidR="007F0D7D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le name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2</w:t>
      </w: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2DF657BE" w14:textId="77777777" w:rsidR="007F0D7D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escription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The source data behind the graphs in Fig. 2.</w:t>
      </w: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77E855A1" w14:textId="77777777" w:rsidR="007F0D7D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le name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3</w:t>
      </w: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102FA699" w14:textId="5E90E685" w:rsidR="00DB0869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escription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The source data behind the graphs in Fig. 3 and Supplementary Fig. 3.</w:t>
      </w:r>
    </w:p>
    <w:p w14:paraId="3BBB640D" w14:textId="77777777" w:rsidR="007F0D7D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le name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4</w:t>
      </w: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7E3B74E9" w14:textId="77777777" w:rsidR="007F0D7D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escription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The source data behind the graphs in Fig. 4.</w:t>
      </w: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2489B941" w14:textId="77777777" w:rsidR="007F0D7D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le name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5</w:t>
      </w: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321035F1" w14:textId="4A010781" w:rsidR="007F0D7D" w:rsidRDefault="007F0D7D" w:rsidP="006C33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F0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escription: </w:t>
      </w:r>
      <w:r w:rsidRPr="007F0D7D">
        <w:rPr>
          <w:rFonts w:ascii="Times New Roman" w:eastAsia="Times New Roman" w:hAnsi="Times New Roman" w:cs="Times New Roman"/>
          <w:color w:val="000000"/>
          <w:sz w:val="24"/>
          <w:szCs w:val="24"/>
        </w:rPr>
        <w:t>The source data behind the graphs in Fig. 5.</w:t>
      </w:r>
    </w:p>
    <w:p w14:paraId="0EC6D520" w14:textId="77777777" w:rsidR="007F0D7D" w:rsidRPr="00C84992" w:rsidRDefault="007F0D7D" w:rsidP="006C33FE"/>
    <w:sectPr w:rsidR="007F0D7D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65E77" w14:textId="77777777" w:rsidR="002F2C2F" w:rsidRDefault="002F2C2F" w:rsidP="00FC1BB8">
      <w:pPr>
        <w:spacing w:after="0" w:line="240" w:lineRule="auto"/>
      </w:pPr>
      <w:r>
        <w:separator/>
      </w:r>
    </w:p>
  </w:endnote>
  <w:endnote w:type="continuationSeparator" w:id="0">
    <w:p w14:paraId="3CEA49AE" w14:textId="77777777" w:rsidR="002F2C2F" w:rsidRDefault="002F2C2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CE7A2" w14:textId="77777777" w:rsidR="002F2C2F" w:rsidRDefault="002F2C2F" w:rsidP="00FC1BB8">
      <w:pPr>
        <w:spacing w:after="0" w:line="240" w:lineRule="auto"/>
      </w:pPr>
      <w:r>
        <w:separator/>
      </w:r>
    </w:p>
  </w:footnote>
  <w:footnote w:type="continuationSeparator" w:id="0">
    <w:p w14:paraId="4A3616B7" w14:textId="77777777" w:rsidR="002F2C2F" w:rsidRDefault="002F2C2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2F2C2F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0D7D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22T19:06:00Z</dcterms:created>
  <dcterms:modified xsi:type="dcterms:W3CDTF">2024-02-22T19:06:00Z</dcterms:modified>
</cp:coreProperties>
</file>